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FAA" w:rsidRDefault="00AD6EDA" w:rsidP="006B5FA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dditional file</w:t>
      </w:r>
      <w:r w:rsidR="00B05624">
        <w:rPr>
          <w:rFonts w:ascii="Times New Roman" w:hAnsi="Times New Roman" w:cs="Times New Roman"/>
          <w:b/>
          <w:color w:val="000000"/>
        </w:rPr>
        <w:t xml:space="preserve"> 4</w:t>
      </w:r>
      <w:bookmarkStart w:id="0" w:name="_GoBack"/>
      <w:bookmarkEnd w:id="0"/>
      <w:r w:rsidR="006B5FAA" w:rsidRPr="00E27246">
        <w:rPr>
          <w:rFonts w:ascii="Times New Roman" w:hAnsi="Times New Roman" w:cs="Times New Roman"/>
          <w:b/>
          <w:color w:val="000000"/>
        </w:rPr>
        <w:t>. Results of the thematic analysis (obstacles and facilitators).</w:t>
      </w:r>
    </w:p>
    <w:p w:rsidR="006B5FAA" w:rsidRPr="00E27246" w:rsidRDefault="006B5FAA" w:rsidP="006B5FA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tbl>
      <w:tblPr>
        <w:tblW w:w="10574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87"/>
        <w:gridCol w:w="5287"/>
      </w:tblGrid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B5FAA" w:rsidRPr="000801A6" w:rsidRDefault="006B5FAA" w:rsidP="00E97E42">
            <w:pPr>
              <w:pStyle w:val="ListParagraph"/>
              <w:spacing w:after="0" w:line="480" w:lineRule="auto"/>
              <w:ind w:left="0" w:right="13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rriers at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vel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B5FAA" w:rsidRPr="000801A6" w:rsidRDefault="006B5FAA" w:rsidP="00E97E42">
            <w:pPr>
              <w:pStyle w:val="ListParagraph"/>
              <w:spacing w:after="0" w:line="480" w:lineRule="auto"/>
              <w:ind w:left="0" w:right="11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ilitators at the 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tient</w:t>
            </w:r>
            <w:r w:rsidRPr="000801A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level</w:t>
            </w: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mplexity of patient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ith Alzheimer diseas</w:t>
            </w:r>
            <w:r w:rsidR="00786C3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 or rela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d dementia (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heir 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regiver need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patients are really demanding: they need complex care: medical, nursing, psycho-social interventions 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FMG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ians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feel overwhelmed sometimes and prefer s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patients to specialist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Difficulty in managing the patient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/her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caregiver at the same time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Family physicians do not feel comfortable with the stig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consequences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associated with 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 driving cessation)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01A6">
              <w:rPr>
                <w:rFonts w:ascii="Times New Roman" w:hAnsi="Times New Roman"/>
                <w:sz w:val="24"/>
                <w:szCs w:val="24"/>
              </w:rPr>
              <w:t>Multimorbidity</w:t>
            </w:r>
            <w:proofErr w:type="spellEnd"/>
            <w:r w:rsidRPr="000801A6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family physicians</w:t>
            </w:r>
            <w:r w:rsidR="00786C3B"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tend to focus on urgent and physical problems rather than chronic and cognitive problems 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5FAA" w:rsidRPr="000801A6" w:rsidRDefault="006B5FAA" w:rsidP="00E97E42">
            <w:pPr>
              <w:pStyle w:val="ListParagraph"/>
              <w:spacing w:after="0" w:line="480" w:lineRule="auto"/>
              <w:ind w:left="0" w:right="116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nteresting role of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FMGs 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inicians towards older patients with AD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Rewards from patient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ir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famili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Comprehensive care: care of the family, psychosocial asp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atients with AD</w:t>
            </w: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3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rriers at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mily Medicine Group (</w:t>
            </w: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>FM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vel – intra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ization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B5FAA" w:rsidRPr="000801A6" w:rsidRDefault="006B5FAA" w:rsidP="00E97E42">
            <w:pPr>
              <w:pStyle w:val="ListParagraph"/>
              <w:spacing w:after="0" w:line="480" w:lineRule="auto"/>
              <w:ind w:left="0" w:right="11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>Facilitators at the FMG level – intra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ization</w:t>
            </w: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39"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/>
                <w:sz w:val="24"/>
                <w:szCs w:val="24"/>
                <w:u w:val="single"/>
              </w:rPr>
              <w:t>Lack of knowledge, competency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family physician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/nurse expertise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 xml:space="preserve">Difficulty to differentiate between screening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and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case finding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normal aging and the symptoms of disease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Lack of 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medication,  how to assess driving abil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, how to disclose diagnosis, how to support family caregivers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Conflicting priorities and limited resourc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FMG shoul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801A6" w:rsidDel="003D1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any priorities that are difficult to manage at the same time : new chronic disease management interventions for diabetes, heart failure, 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, etc.; priority given to orphan patients</w:t>
            </w:r>
          </w:p>
          <w:p w:rsidR="006B5FAA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Inappropriate rat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family physicians /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 xml:space="preserve">Lack of availability of </w:t>
            </w:r>
            <w:r>
              <w:t xml:space="preserve">FMGs </w:t>
            </w:r>
            <w:r w:rsidRPr="000801A6">
              <w:t>nurs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Turn-over of nurs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Time spe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nt on other populations (diabete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ardiovascular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heart failure)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Limited role of nurses within FMG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Nurses considered by some family physicians as execu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rather than collabor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C3B" w:rsidRPr="00786C3B" w:rsidRDefault="00786C3B" w:rsidP="00786C3B">
            <w:pPr>
              <w:widowControl w:val="0"/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lastRenderedPageBreak/>
              <w:t>P</w:t>
            </w:r>
            <w:r w:rsidRPr="00786C3B">
              <w:rPr>
                <w:rFonts w:ascii="Times New Roman" w:hAnsi="Times New Roman"/>
                <w:sz w:val="24"/>
                <w:szCs w:val="24"/>
                <w:u w:val="single"/>
              </w:rPr>
              <w:t>resence of self-identified champion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(s)</w:t>
            </w:r>
            <w:r w:rsidRPr="00786C3B">
              <w:rPr>
                <w:rFonts w:ascii="Times New Roman" w:hAnsi="Times New Roman"/>
                <w:sz w:val="24"/>
                <w:szCs w:val="24"/>
                <w:u w:val="single"/>
              </w:rPr>
              <w:t xml:space="preserve"> </w:t>
            </w:r>
          </w:p>
          <w:p w:rsidR="006B5FAA" w:rsidRPr="000801A6" w:rsidRDefault="00786C3B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86C3B">
              <w:rPr>
                <w:rFonts w:ascii="Times New Roman" w:hAnsi="Times New Roman"/>
                <w:sz w:val="24"/>
                <w:szCs w:val="24"/>
              </w:rPr>
              <w:t xml:space="preserve">Individual champion or collective championship: 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>Champ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mily physicians,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urses) play the role of 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>change age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 xml:space="preserve">, convince peers, </w:t>
            </w:r>
            <w:r>
              <w:rPr>
                <w:rFonts w:ascii="Times New Roman" w:hAnsi="Times New Roman"/>
                <w:sz w:val="24"/>
                <w:szCs w:val="24"/>
              </w:rPr>
              <w:t>are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 xml:space="preserve"> mento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are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 xml:space="preserve"> role model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Logistical suppor</w:t>
            </w:r>
            <w:r w:rsidR="00786C3B">
              <w:rPr>
                <w:rFonts w:ascii="Times New Roman" w:hAnsi="Times New Roman"/>
                <w:sz w:val="24"/>
                <w:szCs w:val="24"/>
              </w:rPr>
              <w:t xml:space="preserve">t to champions: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program manager</w:t>
            </w:r>
            <w:r>
              <w:rPr>
                <w:rFonts w:ascii="Times New Roman" w:hAnsi="Times New Roman"/>
                <w:sz w:val="24"/>
                <w:szCs w:val="24"/>
              </w:rPr>
              <w:t>, administrative support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Expertise in AD</w:t>
            </w:r>
          </w:p>
          <w:p w:rsidR="00786C3B" w:rsidRDefault="00786C3B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Start"/>
            <w:r w:rsidRPr="008449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derate</w:t>
            </w:r>
            <w:proofErr w:type="spellEnd"/>
            <w:r w:rsidRPr="008449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high baseline expertise of the FMGs clinicians and their motivation to change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 xml:space="preserve">Presence of </w:t>
            </w:r>
            <w:r w:rsidR="00786C3B">
              <w:rPr>
                <w:rFonts w:ascii="Times New Roman" w:hAnsi="Times New Roman"/>
                <w:sz w:val="24"/>
                <w:szCs w:val="24"/>
              </w:rPr>
              <w:t>Family physician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and nurses who have expertise in AD and who </w:t>
            </w:r>
            <w:r>
              <w:rPr>
                <w:rFonts w:ascii="Times New Roman" w:hAnsi="Times New Roman"/>
                <w:sz w:val="24"/>
                <w:szCs w:val="24"/>
              </w:rPr>
              <w:t>are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available: who can </w:t>
            </w:r>
            <w:r>
              <w:rPr>
                <w:rFonts w:ascii="Times New Roman" w:hAnsi="Times New Roman"/>
                <w:sz w:val="24"/>
                <w:szCs w:val="24"/>
              </w:rPr>
              <w:t>respond to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questions </w:t>
            </w:r>
            <w:r>
              <w:rPr>
                <w:rFonts w:ascii="Times New Roman" w:hAnsi="Times New Roman"/>
                <w:sz w:val="24"/>
                <w:szCs w:val="24"/>
              </w:rPr>
              <w:t>from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other clinici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ent training in AD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AD is an endorsed priority by the FMG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Motivation of </w:t>
            </w:r>
            <w:r w:rsidR="00786C3B">
              <w:rPr>
                <w:rFonts w:ascii="Times New Roman" w:hAnsi="Times New Roman"/>
                <w:sz w:val="24"/>
                <w:szCs w:val="24"/>
              </w:rPr>
              <w:t>Family physicians</w:t>
            </w:r>
            <w:r w:rsidR="00786C3B"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and nurs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Tools have been developed to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p clinicians manage their AD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patients (algorithms)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3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Role of nurses and </w:t>
            </w:r>
            <w:r w:rsidR="00786C3B">
              <w:rPr>
                <w:rFonts w:ascii="Times New Roman" w:hAnsi="Times New Roman"/>
                <w:sz w:val="24"/>
                <w:szCs w:val="24"/>
              </w:rPr>
              <w:t>Family physicians</w:t>
            </w:r>
            <w:r w:rsidR="00786C3B"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and other healthcare professionals (e.g. social worker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) have been collectively discussed</w:t>
            </w:r>
          </w:p>
          <w:p w:rsidR="00786C3B" w:rsidRDefault="00786C3B" w:rsidP="00E97E42">
            <w:pPr>
              <w:pStyle w:val="Style1"/>
              <w:spacing w:before="0" w:line="480" w:lineRule="auto"/>
              <w:rPr>
                <w:lang w:val="en-CA"/>
              </w:rPr>
            </w:pPr>
            <w:r>
              <w:rPr>
                <w:lang w:val="en-CA"/>
              </w:rPr>
              <w:t>Availability of</w:t>
            </w:r>
            <w:r w:rsidRPr="00844973">
              <w:rPr>
                <w:lang w:val="en-CA"/>
              </w:rPr>
              <w:t xml:space="preserve"> </w:t>
            </w:r>
            <w:r w:rsidRPr="00F71E16">
              <w:rPr>
                <w:lang w:val="en-CA"/>
              </w:rPr>
              <w:t>clinical staff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 xml:space="preserve">Availability of </w:t>
            </w:r>
            <w:r w:rsidR="00D47291" w:rsidRPr="00D47291">
              <w:rPr>
                <w:rFonts w:ascii="Times New Roman" w:hAnsi="Times New Roman"/>
                <w:sz w:val="24"/>
                <w:szCs w:val="24"/>
              </w:rPr>
              <w:t>FMGs</w:t>
            </w:r>
            <w:r w:rsidR="00D47291">
              <w:t xml:space="preserve">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nurs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urses play a key ro</w:t>
            </w:r>
            <w:r>
              <w:rPr>
                <w:rFonts w:ascii="Times New Roman" w:hAnsi="Times New Roman"/>
                <w:sz w:val="24"/>
                <w:szCs w:val="24"/>
              </w:rPr>
              <w:t>le in managing patients with AD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B5FAA" w:rsidRPr="000801A6" w:rsidRDefault="00786C3B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Family physician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>work closely with nurses t</w:t>
            </w:r>
            <w:r w:rsidR="006B5FAA">
              <w:rPr>
                <w:rFonts w:ascii="Times New Roman" w:hAnsi="Times New Roman"/>
                <w:sz w:val="24"/>
                <w:szCs w:val="24"/>
              </w:rPr>
              <w:t>o diagnose and manage AD</w:t>
            </w:r>
            <w:r w:rsidR="006B5FAA" w:rsidRPr="000801A6">
              <w:rPr>
                <w:rFonts w:ascii="Times New Roman" w:hAnsi="Times New Roman"/>
                <w:sz w:val="24"/>
                <w:szCs w:val="24"/>
              </w:rPr>
              <w:t xml:space="preserve"> patient</w:t>
            </w:r>
            <w:r w:rsidR="006B5FA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Extended role of nurs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 : they perform tes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and also play the role of case manager - navigator</w:t>
            </w: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3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arriers at the net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k level – inter-organization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1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>Facilitators at 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>net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k level – inter-organization</w:t>
            </w: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Lack of clarity on the role of the different servic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Lack of clarity about the available services and their specific role: memory clinics, teams specialized in behavioral and psychological symptoms of dementia, home-based servic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Lack of clarity about the indications to refer a patient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to specialized services 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FMG</w:t>
            </w:r>
            <w:r>
              <w:t xml:space="preserve"> l</w:t>
            </w:r>
            <w:r w:rsidRPr="000801A6">
              <w:t xml:space="preserve">ack of access to specific services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Lack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of timely access to specialists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Lack of availability of tes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(structural imaging). 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Family physician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are tempted to send the patient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to a memory clinic (or a specialist in cognition) to get easier access to brain imaging. 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Lack of information exchange and collaboration between FMG and E</w:t>
            </w:r>
            <w:r w:rsidR="00786C3B">
              <w:t xml:space="preserve">mergency </w:t>
            </w:r>
            <w:r w:rsidRPr="000801A6">
              <w:t>D</w:t>
            </w:r>
            <w:r w:rsidR="00786C3B">
              <w:t>epartments (ED)</w:t>
            </w:r>
            <w:r w:rsidRPr="000801A6">
              <w:t xml:space="preserve">, </w:t>
            </w:r>
            <w:r w:rsidRPr="000801A6">
              <w:lastRenderedPageBreak/>
              <w:t>hospital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Inf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ation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regarding a patient visit to ED not available, report from ED after a patient visit sent long afterward or not at all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Report written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without precise indication on the action that should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ken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by FMG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Lack of information exchange between FMG and home-care servic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No information on what is done by home-care services after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the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referral, when the assessment of needs occurred, what services are planned etc. 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lastRenderedPageBreak/>
              <w:t xml:space="preserve">Close collaboration between FMG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 xml:space="preserve">hospital-based </w:t>
            </w:r>
            <w:r w:rsidRPr="000801A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specialist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 xml:space="preserve">Existence of a </w:t>
            </w:r>
            <w:r w:rsidR="00786C3B">
              <w:rPr>
                <w:rFonts w:ascii="Times New Roman" w:hAnsi="Times New Roman"/>
                <w:sz w:val="24"/>
                <w:szCs w:val="24"/>
              </w:rPr>
              <w:t>Family physician</w:t>
            </w:r>
            <w:r w:rsidR="00786C3B"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within the FMG who also work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in a memory clinic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Local specialist leader: specialist who believ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in the ability of FMG to d</w:t>
            </w:r>
            <w:r>
              <w:rPr>
                <w:rFonts w:ascii="Times New Roman" w:hAnsi="Times New Roman"/>
                <w:sz w:val="24"/>
                <w:szCs w:val="24"/>
              </w:rPr>
              <w:t>iagnose, treat and follow-up AD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 patient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Availability of specialist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Mentoring from specialists. E.g. supervision when prescrib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 AD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medication for the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 xml:space="preserve">first time, possibility to discuss more complex cases </w:t>
            </w:r>
          </w:p>
          <w:p w:rsidR="006B5FAA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Link between the FMG nurses and the nurses in specialized clinics: mentoring for the FMG nurs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FMG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: positive experience with shared care 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specialists if the 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patients’ condition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6C3B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Close collaboration between FMG and other services (home care, community-based services)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Exchange of information on the care plan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developed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by home-care services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>Developed network between FMG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Communitie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of practice, sh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tools </w:t>
            </w:r>
          </w:p>
          <w:p w:rsidR="006B5FAA" w:rsidRPr="000801A6" w:rsidRDefault="006B5FAA" w:rsidP="00E97E42">
            <w:pPr>
              <w:spacing w:after="0" w:line="480" w:lineRule="auto"/>
              <w:ind w:right="116"/>
              <w:jc w:val="both"/>
            </w:pPr>
          </w:p>
          <w:p w:rsidR="006B5FAA" w:rsidRPr="000801A6" w:rsidRDefault="006B5FAA" w:rsidP="00E97E42">
            <w:pPr>
              <w:widowControl w:val="0"/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B5FAA" w:rsidRPr="000801A6" w:rsidRDefault="006B5FAA" w:rsidP="00E97E42">
            <w:p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fr-CA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  <w:lang w:eastAsia="fr-CA"/>
              </w:rPr>
              <w:lastRenderedPageBreak/>
              <w:t>Barriers at the system level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B5FAA" w:rsidRPr="000801A6" w:rsidRDefault="006B5FAA" w:rsidP="00E97E42">
            <w:pPr>
              <w:widowControl w:val="0"/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1A6">
              <w:rPr>
                <w:rFonts w:ascii="Times New Roman" w:hAnsi="Times New Roman" w:cs="Times New Roman"/>
                <w:b/>
                <w:sz w:val="24"/>
                <w:szCs w:val="24"/>
              </w:rPr>
              <w:t>Facilitators at the</w:t>
            </w:r>
            <w:r w:rsidRPr="000801A6">
              <w:rPr>
                <w:rFonts w:ascii="Times New Roman" w:hAnsi="Times New Roman" w:cs="Times New Roman"/>
                <w:b/>
                <w:sz w:val="24"/>
                <w:szCs w:val="24"/>
                <w:lang w:eastAsia="fr-CA"/>
              </w:rPr>
              <w:t xml:space="preserve"> system level</w:t>
            </w:r>
          </w:p>
        </w:tc>
      </w:tr>
      <w:tr w:rsidR="006B5FAA" w:rsidRPr="000801A6" w:rsidTr="00E97E42"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B5FAA" w:rsidRPr="000801A6" w:rsidRDefault="006B5FAA" w:rsidP="00E97E42">
            <w:pPr>
              <w:spacing w:after="0" w:line="480" w:lineRule="auto"/>
              <w:ind w:right="139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eastAsia="fr-CA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  <w:lang w:eastAsia="fr-CA"/>
              </w:rPr>
              <w:t xml:space="preserve">Lack of appropriate guidelines adapted to primary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eastAsia="fr-CA"/>
              </w:rPr>
              <w:t>health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u w:val="single"/>
                <w:lang w:eastAsia="fr-CA"/>
              </w:rPr>
              <w:t>care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Lack 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of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 guidelines integrating AD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 care with the care of other chronic diseases 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</w:pPr>
            <w:r w:rsidRPr="000801A6">
              <w:t xml:space="preserve">Lack of incentive or adverse incentives 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Absence of incentive for home-care services to admit patients directly from FMG. But incentive for home-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based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services to help in freeing hospital b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and ED</w:t>
            </w:r>
          </w:p>
          <w:p w:rsidR="006B5FAA" w:rsidRPr="000801A6" w:rsidRDefault="00786C3B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Bureaucratization</w:t>
            </w:r>
            <w:r w:rsidR="006B5FAA"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of some aspects of care </w:t>
            </w:r>
          </w:p>
          <w:p w:rsidR="006B5FAA" w:rsidRPr="000801A6" w:rsidRDefault="006B5FAA" w:rsidP="006B5FAA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1080" w:right="139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ms for exception drugs. </w:t>
            </w:r>
            <w:r w:rsidRPr="000801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me </w:t>
            </w:r>
            <w:r w:rsidR="00786C3B">
              <w:rPr>
                <w:rFonts w:ascii="Times New Roman" w:hAnsi="Times New Roman" w:cs="Times New Roman"/>
                <w:bCs/>
                <w:sz w:val="24"/>
                <w:szCs w:val="24"/>
              </w:rPr>
              <w:t>Family physicians</w:t>
            </w:r>
            <w:r w:rsidRPr="000801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tempted to send patients to specialists to complete the forms. </w:t>
            </w:r>
          </w:p>
          <w:p w:rsidR="006B5FAA" w:rsidRPr="000801A6" w:rsidRDefault="006B5FAA" w:rsidP="006B5FAA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1080" w:right="139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>Considerable paperwork to refer a patient to home-based servic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Absence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of an economic model for the interventions of a visiting specialist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Remuneration</w:t>
            </w:r>
            <w:r w:rsidRPr="000801A6">
              <w:rPr>
                <w:rFonts w:ascii="Times New Roman" w:hAnsi="Times New Roman" w:cs="Times New Roman"/>
                <w:sz w:val="24"/>
                <w:szCs w:val="24"/>
              </w:rPr>
              <w:t xml:space="preserve"> – fee for service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FAA" w:rsidRPr="000801A6" w:rsidRDefault="006B5FAA" w:rsidP="00E97E42">
            <w:p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eastAsia="fr-CA"/>
              </w:rPr>
              <w:lastRenderedPageBreak/>
              <w:t>Reform of primary healthcare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Group practice: </w:t>
            </w:r>
            <w:r w:rsidR="00786C3B">
              <w:rPr>
                <w:rFonts w:ascii="Times New Roman" w:hAnsi="Times New Roman"/>
                <w:sz w:val="24"/>
                <w:szCs w:val="24"/>
              </w:rPr>
              <w:t>Family physicians</w:t>
            </w:r>
            <w:r w:rsidR="00786C3B" w:rsidRPr="000801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86C3B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>working together with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 nurses (or other healthcare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professional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>)</w:t>
            </w:r>
          </w:p>
          <w:p w:rsidR="006B5FAA" w:rsidRPr="000801A6" w:rsidRDefault="006B5FAA" w:rsidP="00E97E42">
            <w:pPr>
              <w:pStyle w:val="Style1"/>
              <w:spacing w:before="0" w:line="480" w:lineRule="auto"/>
              <w:rPr>
                <w:lang w:eastAsia="fr-CA"/>
              </w:rPr>
            </w:pPr>
            <w:r w:rsidRPr="000801A6">
              <w:rPr>
                <w:lang w:eastAsia="fr-CA"/>
              </w:rPr>
              <w:t>Policy direction for AD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Bottom-up approach based on innovation in the field </w:t>
            </w:r>
            <w:r w:rsidRPr="000801A6">
              <w:rPr>
                <w:rFonts w:ascii="Times New Roman" w:hAnsi="Times New Roman"/>
                <w:sz w:val="24"/>
                <w:szCs w:val="24"/>
              </w:rPr>
              <w:t>and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 best practices</w:t>
            </w:r>
          </w:p>
          <w:p w:rsidR="006B5FAA" w:rsidRPr="000801A6" w:rsidRDefault="006B5FAA" w:rsidP="006B5FA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480" w:lineRule="auto"/>
              <w:ind w:right="116"/>
              <w:jc w:val="both"/>
              <w:rPr>
                <w:rFonts w:ascii="Times New Roman" w:hAnsi="Times New Roman" w:cs="Times New Roman"/>
                <w:sz w:val="24"/>
                <w:szCs w:val="24"/>
                <w:lang w:eastAsia="fr-CA"/>
              </w:rPr>
            </w:pPr>
            <w:r w:rsidRPr="000801A6">
              <w:rPr>
                <w:rFonts w:ascii="Times New Roman" w:hAnsi="Times New Roman"/>
                <w:sz w:val="24"/>
                <w:szCs w:val="24"/>
              </w:rPr>
              <w:t>Recommendations</w:t>
            </w:r>
            <w:r w:rsidRPr="000801A6"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 xml:space="preserve"> are adapted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CA"/>
              </w:rPr>
              <w:t>FMGs</w:t>
            </w:r>
          </w:p>
        </w:tc>
      </w:tr>
    </w:tbl>
    <w:p w:rsidR="006B5FAA" w:rsidRPr="00786C3B" w:rsidRDefault="00786C3B" w:rsidP="006B5FAA">
      <w:pPr>
        <w:spacing w:after="0" w:line="480" w:lineRule="auto"/>
        <w:rPr>
          <w:iCs/>
        </w:rPr>
      </w:pPr>
      <w:r w:rsidRPr="00786C3B">
        <w:rPr>
          <w:rFonts w:ascii="Times New Roman" w:hAnsi="Times New Roman" w:cs="Times New Roman"/>
          <w:sz w:val="24"/>
          <w:szCs w:val="24"/>
        </w:rPr>
        <w:lastRenderedPageBreak/>
        <w:t xml:space="preserve">Notes: AD: </w:t>
      </w:r>
      <w:r>
        <w:rPr>
          <w:rFonts w:ascii="Times New Roman" w:hAnsi="Times New Roman" w:cs="Times New Roman"/>
          <w:sz w:val="24"/>
          <w:szCs w:val="24"/>
        </w:rPr>
        <w:t>Alzheimer D</w:t>
      </w:r>
      <w:r w:rsidRPr="00786C3B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/>
          <w:sz w:val="24"/>
          <w:szCs w:val="24"/>
        </w:rPr>
        <w:t xml:space="preserve"> or R</w:t>
      </w:r>
      <w:r w:rsidRPr="00786C3B">
        <w:rPr>
          <w:rFonts w:ascii="Times New Roman" w:hAnsi="Times New Roman" w:cs="Times New Roman"/>
          <w:sz w:val="24"/>
          <w:szCs w:val="24"/>
        </w:rPr>
        <w:t>elat</w:t>
      </w:r>
      <w:r>
        <w:rPr>
          <w:rFonts w:ascii="Times New Roman" w:hAnsi="Times New Roman" w:cs="Times New Roman"/>
          <w:sz w:val="24"/>
          <w:szCs w:val="24"/>
        </w:rPr>
        <w:t>ed D</w:t>
      </w:r>
      <w:r w:rsidRPr="00786C3B">
        <w:rPr>
          <w:rFonts w:ascii="Times New Roman" w:hAnsi="Times New Roman" w:cs="Times New Roman"/>
          <w:sz w:val="24"/>
          <w:szCs w:val="24"/>
        </w:rPr>
        <w:t>ementia</w:t>
      </w:r>
      <w:r>
        <w:rPr>
          <w:rFonts w:ascii="Times New Roman" w:hAnsi="Times New Roman" w:cs="Times New Roman"/>
          <w:sz w:val="24"/>
          <w:szCs w:val="24"/>
        </w:rPr>
        <w:t xml:space="preserve">; FMG: </w:t>
      </w:r>
      <w:r w:rsidRPr="00786C3B">
        <w:rPr>
          <w:rFonts w:ascii="Times New Roman" w:hAnsi="Times New Roman" w:cs="Times New Roman"/>
          <w:sz w:val="24"/>
          <w:szCs w:val="24"/>
        </w:rPr>
        <w:t>Family Medicine Group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86C3B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>: Emergency Departments</w:t>
      </w:r>
    </w:p>
    <w:p w:rsidR="008D4AEF" w:rsidRDefault="00B05624"/>
    <w:sectPr w:rsidR="008D4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036B9"/>
    <w:multiLevelType w:val="hybridMultilevel"/>
    <w:tmpl w:val="0B1A22E8"/>
    <w:lvl w:ilvl="0" w:tplc="96445CE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3AE3088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D7EEF8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252FAE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4B456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3EC5F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BB81B4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5690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E5A8FB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7D46373A"/>
    <w:multiLevelType w:val="hybridMultilevel"/>
    <w:tmpl w:val="961E9E2C"/>
    <w:lvl w:ilvl="0" w:tplc="7AB01D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CA"/>
      </w:rPr>
    </w:lvl>
    <w:lvl w:ilvl="1" w:tplc="95CA0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CA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A"/>
    <w:rsid w:val="006B5FAA"/>
    <w:rsid w:val="007623AB"/>
    <w:rsid w:val="00786C3B"/>
    <w:rsid w:val="00AD6EDA"/>
    <w:rsid w:val="00B05624"/>
    <w:rsid w:val="00D47291"/>
    <w:rsid w:val="00E8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FAA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6B5FAA"/>
    <w:pPr>
      <w:spacing w:before="200" w:after="0" w:line="360" w:lineRule="auto"/>
      <w:ind w:right="139"/>
      <w:jc w:val="both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Style1Char">
    <w:name w:val="Style1 Char"/>
    <w:basedOn w:val="DefaultParagraphFont"/>
    <w:link w:val="Style1"/>
    <w:rsid w:val="006B5FAA"/>
    <w:rPr>
      <w:rFonts w:ascii="Times New Roman" w:hAnsi="Times New Roman" w:cs="Times New Roman"/>
      <w:sz w:val="24"/>
      <w:szCs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FAA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6B5FAA"/>
    <w:pPr>
      <w:spacing w:before="200" w:after="0" w:line="360" w:lineRule="auto"/>
      <w:ind w:right="139"/>
      <w:jc w:val="both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Style1Char">
    <w:name w:val="Style1 Char"/>
    <w:basedOn w:val="DefaultParagraphFont"/>
    <w:link w:val="Style1"/>
    <w:rsid w:val="006B5FAA"/>
    <w:rPr>
      <w:rFonts w:ascii="Times New Roman" w:hAnsi="Times New Roman" w:cs="Times New Roman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2</cp:revision>
  <dcterms:created xsi:type="dcterms:W3CDTF">2018-06-07T18:54:00Z</dcterms:created>
  <dcterms:modified xsi:type="dcterms:W3CDTF">2018-06-07T18:54:00Z</dcterms:modified>
</cp:coreProperties>
</file>